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Annexe</w:t>
        <w:tab/>
        <w:tab/>
        <w:tab/>
        <w:tab/>
        <w:tab/>
        <w:tab/>
        <w:tab/>
      </w:r>
      <w:r>
        <w:rPr/>
        <w:t>LIMBIC Workshops – content</w:t>
      </w:r>
    </w:p>
    <w:tbl>
      <w:tblPr>
        <w:tblW w:w="14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320"/>
        <w:gridCol w:w="2700"/>
        <w:gridCol w:w="4320"/>
        <w:gridCol w:w="2340"/>
      </w:tblGrid>
      <w:tr>
        <w:trPr>
          <w:tblHeader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nowledge b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y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provement learn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yle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dence for the management of back pa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</w:rPr>
              <w:t>The improvement model, process mapp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play around the patient consult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pla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ing process map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work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work around successes and challeng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professional group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 and patient expectatio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 maps, high level aim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skill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</w:rPr>
              <w:t>Next steps, considering ideas for chan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ncounter and the eviden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ation </w:t>
            </w:r>
          </w:p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 reports, brief back examin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professional groups and plenar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ncounter and the eviden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play demonstr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ideas to improve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 and patient communication on the initial consult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play using different approach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about the patient experie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tories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ki demonstr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al demonstr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ing stories about improvement projec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m groups paired for discussion then plenar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nation of use of story boar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ft of focus to management of ongoing back pain (6-12 weeks). Presentation of the eviden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 followed by team discussion and plena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ations about next improvement projects and to focus on longer term back p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social issues living with chronic pa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x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biographies to promote discussion about challenge of finding a c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narrativ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ng patients with continuing back pa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ation of the application of this new thinking to the next improvement proje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guidelines and evidence from the literat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out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ssioning healthcare and healthcare improve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t Patient Program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duction to clinical value compass -balanced set of outcome measur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 and group discussion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Back pain service for chronic back pa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services available locally for practic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e group work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h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 of Practice improvement projec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 presentations by practice team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ctions on learn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and team working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 perspectives for people with chronic back pa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szCs w:val="22"/>
        </w:rPr>
      </w:pPr>
      <w:r>
        <w:rPr>
          <w:szCs w:val="22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SimSun;宋体" w:cs="Arial"/>
      <w:color w:val="auto"/>
      <w:sz w:val="22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color w:val="FF00FF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roject">
    <w:name w:val="Style Project"/>
    <w:basedOn w:val="Heading3"/>
    <w:qFormat/>
    <w:pPr>
      <w:numPr>
        <w:ilvl w:val="0"/>
        <w:numId w:val="0"/>
      </w:numPr>
      <w:ind w:hanging="0"/>
      <w:outlineLvl w:val="9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6T10:13:00Z</dcterms:created>
  <dc:creator>XPUser</dc:creator>
  <dc:description/>
  <cp:keywords/>
  <dc:language>en-US</dc:language>
  <cp:lastModifiedBy>imrci.abreen</cp:lastModifiedBy>
  <dcterms:modified xsi:type="dcterms:W3CDTF">2010-11-06T10:15:00Z</dcterms:modified>
  <cp:revision>3</cp:revision>
  <dc:subject/>
  <dc:title>LIMBIC Workshops – cont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962726567</vt:r8>
  </property>
  <property fmtid="{D5CDD505-2E9C-101B-9397-08002B2CF9AE}" pid="3" name="_AuthorEmail">
    <vt:lpwstr>lworswick@bournemouth.ac.uk</vt:lpwstr>
  </property>
  <property fmtid="{D5CDD505-2E9C-101B-9397-08002B2CF9AE}" pid="4" name="_AuthorEmailDisplayName">
    <vt:lpwstr>Louise Worswick</vt:lpwstr>
  </property>
  <property fmtid="{D5CDD505-2E9C-101B-9397-08002B2CF9AE}" pid="5" name="_EmailSubject">
    <vt:lpwstr>BMC paper revisions</vt:lpwstr>
  </property>
  <property fmtid="{D5CDD505-2E9C-101B-9397-08002B2CF9AE}" pid="6" name="_ReviewingToolsShownOnce">
    <vt:lpwstr/>
  </property>
</Properties>
</file>